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A54" w:rsidRPr="007E3A54" w:rsidRDefault="00811A54" w:rsidP="00B00ED0">
      <w:pPr>
        <w:ind w:left="-180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2"/>
          <w:szCs w:val="22"/>
        </w:rPr>
        <w:t>Table S5</w:t>
      </w:r>
      <w:r w:rsidRPr="00EA090D">
        <w:rPr>
          <w:rFonts w:ascii="Arial" w:hAnsi="Arial" w:cs="Arial"/>
          <w:b/>
          <w:sz w:val="22"/>
          <w:szCs w:val="22"/>
        </w:rPr>
        <w:t xml:space="preserve">: Multiple primary neoplasms in Werner syndrome patients </w:t>
      </w:r>
    </w:p>
    <w:tbl>
      <w:tblPr>
        <w:tblW w:w="10080" w:type="dxa"/>
        <w:tblInd w:w="-15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900"/>
        <w:gridCol w:w="720"/>
        <w:gridCol w:w="1350"/>
        <w:gridCol w:w="6210"/>
        <w:gridCol w:w="900"/>
      </w:tblGrid>
      <w:tr w:rsidR="00811A54" w:rsidRPr="003E43C3" w:rsidTr="00DC4FB8">
        <w:trPr>
          <w:trHeight w:val="48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D40C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D40C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D40C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S Dx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nfidenc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D40C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mor diagnosi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– type and site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 at diagnosis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1A54" w:rsidRPr="003E43C3" w:rsidRDefault="00811A54" w:rsidP="00D40CC4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#</w:t>
            </w:r>
          </w:p>
        </w:tc>
      </w:tr>
      <w:tr w:rsidR="00811A54" w:rsidRPr="003E43C3" w:rsidTr="007841FD">
        <w:trPr>
          <w:trHeight w:val="4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steosarc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a of left tibia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), malignant melanoma of lef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ot, plantar surface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), gastric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denocarcinoma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, leiomyosarcoma of lung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, papillary carcinoma of thyro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si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eningioma (~34), myelofibrosis (41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ollicular adeno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f thyroi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2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 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eiomyosarcoma of left bicep (40), follicular adenoma of thyroid* (~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 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transitional cell carcinoma of bladder (38), malignant melanoma of nasal cavity (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 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papillar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arcinoma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of thyroid (~4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steosarcoma of right lower leg (~4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5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terine cancer NOS (34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, follicular carcinoma of th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yroid (36), osteosarcoma of left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knee (~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6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  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alignant melanoma of nasal cavity (~45), m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lignant melanoma of right foot, 5th toe (46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7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 </w:t>
            </w:r>
          </w:p>
        </w:tc>
      </w:tr>
      <w:tr w:rsidR="00811A54" w:rsidRPr="003E43C3" w:rsidTr="007841FD">
        <w:trPr>
          <w:trHeight w:val="4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malignant melanoma of: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right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large pudental lip (~44), lef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ot, plantar surface ,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near to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nd near heel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~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8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apillary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carcinoma of thyroid (~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2), AML FAB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after RAEB-t/MDS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9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nasal cance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OS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age uk), uterine cance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NOS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age uk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0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hyroid neoplasm NOS (27),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p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pillary carcinoma of thyroid (46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, meningioma (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1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ossi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eningioma (62), MDS (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2]</w:t>
            </w:r>
          </w:p>
        </w:tc>
      </w:tr>
      <w:tr w:rsidR="00811A54" w:rsidRPr="003E43C3" w:rsidTr="007841FD">
        <w:trPr>
          <w:trHeight w:val="4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licular carcinoma of thyroid (44), thyroid adenoma NOS (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3]</w:t>
            </w:r>
          </w:p>
        </w:tc>
      </w:tr>
      <w:tr w:rsidR="00811A54" w:rsidRPr="003E43C3" w:rsidTr="007841FD">
        <w:trPr>
          <w:trHeight w:val="4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yroid neoplasm NOS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43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alignant peripheral nerve sheath tumor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f right knee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(~47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undifferentiated pleomorphic sarcoma of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right thigh (50)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steosarcoma of right calcaneal region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5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sz w:val="15"/>
                <w:szCs w:val="15"/>
              </w:rPr>
              <w:t>[14]</w:t>
            </w:r>
            <w:r w:rsidRPr="0068572D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</w:tr>
      <w:tr w:rsidR="00811A54" w:rsidRPr="003E43C3" w:rsidTr="007841FD">
        <w:trPr>
          <w:trHeight w:val="288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terine leiomyoma (29)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leiomyoma of left lower abdomen (~34), cystadenocarcinoma of right ovary (37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 thyroid adenoma NOS* (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5]</w:t>
            </w: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 xml:space="preserve"> 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hyroid adenoma NOS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48), bronchiolo-alveolar adenocarcinom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f lung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6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aryngeal carcinoma NOS (&lt;52), adenocarcinoma of lung (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7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ibrosarcoma of u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known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site (~44), meningioma (~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8]</w:t>
            </w:r>
          </w:p>
        </w:tc>
      </w:tr>
      <w:tr w:rsidR="00811A54" w:rsidRPr="003E43C3" w:rsidTr="007841FD">
        <w:trPr>
          <w:trHeight w:val="576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ossi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SCC o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 median soft palate (69), SCC of left edge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f tongue (74), SCC of right edge of tongue (75), SCC of hard palate (79), SCC of esophagus (79), transitional cell carcinoma of right ureter (8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19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follicula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rcinoma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f thyroid (51)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etroperitoneal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leiomyosarco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5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20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one neoplasm NOS of femur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38), thyroid 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rcinoma NOS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39), benign fibrous histiocyto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of femur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1F497D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sz w:val="15"/>
                <w:szCs w:val="15"/>
              </w:rPr>
              <w:t>[21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ioblastoma (26), thyroid neoplasm NOS (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22]</w:t>
            </w:r>
          </w:p>
        </w:tc>
      </w:tr>
      <w:tr w:rsidR="00811A54" w:rsidRPr="003E43C3" w:rsidTr="007841FD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s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osarcoma of right lower leg (50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malignant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elanoma of right conjunctiva (5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1F497D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sz w:val="15"/>
                <w:szCs w:val="15"/>
              </w:rPr>
              <w:t>[23]</w:t>
            </w:r>
          </w:p>
        </w:tc>
      </w:tr>
      <w:tr w:rsidR="00811A54" w:rsidRPr="003E43C3" w:rsidTr="007841FD">
        <w:trPr>
          <w:trHeight w:val="4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acral lentiginous melanoma </w:t>
            </w:r>
            <w:r w:rsidRPr="00E3428A">
              <w:rPr>
                <w:rFonts w:ascii="Arial" w:hAnsi="Arial" w:cs="Arial"/>
                <w:i/>
                <w:color w:val="000000"/>
                <w:sz w:val="16"/>
                <w:szCs w:val="16"/>
              </w:rPr>
              <w:t>in situ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of right thumb (~21), malignant melanoma of nasal cavity (~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1F497D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sz w:val="15"/>
                <w:szCs w:val="15"/>
              </w:rPr>
              <w:t>[24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papillar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arcinoma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of thyroid (22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hyroid adenoma NOS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25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lobula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breast carcinoma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(26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astric adenocarcinoma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~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26]</w:t>
            </w:r>
          </w:p>
        </w:tc>
      </w:tr>
      <w:tr w:rsidR="00811A54" w:rsidRPr="00095D60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hyroid adenoma NOS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(35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CC </w:t>
            </w:r>
            <w:r w:rsidRPr="00B559FE">
              <w:rPr>
                <w:rFonts w:ascii="Arial" w:hAnsi="Arial" w:cs="Arial"/>
                <w:i/>
                <w:color w:val="000000"/>
                <w:sz w:val="16"/>
                <w:szCs w:val="16"/>
              </w:rPr>
              <w:t>in situ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of right thigh (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sz w:val="15"/>
                <w:szCs w:val="15"/>
              </w:rPr>
              <w:t>[27]</w:t>
            </w:r>
          </w:p>
        </w:tc>
      </w:tr>
      <w:tr w:rsidR="00811A54" w:rsidRPr="0020610A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246BD5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uterine leiomyoma (42), meningioma (4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  <w:lang w:val="pt-BR"/>
              </w:rPr>
              <w:t>[28]</w:t>
            </w:r>
          </w:p>
        </w:tc>
      </w:tr>
      <w:tr w:rsidR="00811A54" w:rsidRPr="0020610A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0E15E5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eningioma (53</w:t>
            </w:r>
            <w:r w:rsidRPr="00353152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 xml:space="preserve">, </w:t>
            </w:r>
            <w:r w:rsidRPr="00353152"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malignant melanoma of n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pt-BR"/>
              </w:rPr>
              <w:t>sal mucosa (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1F497D"/>
                <w:sz w:val="15"/>
                <w:szCs w:val="15"/>
                <w:lang w:val="pt-BR"/>
              </w:rPr>
            </w:pPr>
            <w:r>
              <w:rPr>
                <w:rFonts w:ascii="Arial" w:hAnsi="Arial" w:cs="Arial"/>
                <w:noProof/>
                <w:sz w:val="15"/>
                <w:szCs w:val="15"/>
                <w:lang w:val="pt-BR"/>
              </w:rPr>
              <w:t>[29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adrenal cortical carcinoma (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), papillary transitional cell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carcinoma of right ureter (5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0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steosarcoma of righ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leg (52), meningioma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1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meningioma (56), benig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thyroid neoplasm NOS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5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2]</w:t>
            </w:r>
          </w:p>
        </w:tc>
      </w:tr>
      <w:tr w:rsidR="00811A54" w:rsidRPr="003E43C3" w:rsidTr="008718DE">
        <w:trPr>
          <w:trHeight w:val="432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licular thyroid neoplasm NOS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(35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malignant melanoma of right heel (42),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acral lentiginous melanoma o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ft foot, plantar surface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3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follicular/clear cell carcinoma of thyroid (34), AML FAB M6 (erythroleukemia) (34)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4]</w:t>
            </w:r>
          </w:p>
        </w:tc>
      </w:tr>
      <w:tr w:rsidR="00811A54" w:rsidRPr="003E43C3" w:rsidTr="008718DE">
        <w:trPr>
          <w:trHeight w:val="259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ollicular adenoma of thyroid (29), neurinoma (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D40CC4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5]</w:t>
            </w:r>
          </w:p>
        </w:tc>
      </w:tr>
    </w:tbl>
    <w:p w:rsidR="00811A54" w:rsidRPr="007937A7" w:rsidRDefault="00811A54" w:rsidP="00B00ED0">
      <w:pPr>
        <w:spacing w:line="240" w:lineRule="auto"/>
        <w:ind w:left="-18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Table S5</w:t>
      </w:r>
      <w:r w:rsidRPr="00EA090D">
        <w:rPr>
          <w:rFonts w:ascii="Arial" w:hAnsi="Arial" w:cs="Arial"/>
          <w:b/>
          <w:sz w:val="22"/>
          <w:szCs w:val="22"/>
        </w:rPr>
        <w:t xml:space="preserve">: Multiple primary neoplasms in Werner syndrome patients </w:t>
      </w:r>
      <w:r>
        <w:rPr>
          <w:rFonts w:ascii="Arial" w:hAnsi="Arial" w:cs="Arial"/>
          <w:b/>
          <w:sz w:val="22"/>
          <w:szCs w:val="22"/>
        </w:rPr>
        <w:t>(cont.)</w:t>
      </w:r>
    </w:p>
    <w:tbl>
      <w:tblPr>
        <w:tblW w:w="10080" w:type="dxa"/>
        <w:tblInd w:w="-15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900"/>
        <w:gridCol w:w="720"/>
        <w:gridCol w:w="1350"/>
        <w:gridCol w:w="6210"/>
        <w:gridCol w:w="900"/>
      </w:tblGrid>
      <w:tr w:rsidR="00811A54" w:rsidRPr="003E43C3" w:rsidTr="008718DE">
        <w:trPr>
          <w:trHeight w:val="48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8718D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8718D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x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8718D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WS Dx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nfidenc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811A54" w:rsidRPr="003E43C3" w:rsidRDefault="00811A54" w:rsidP="008718D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umor diagnosi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– type and site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 at diagnosis)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11A54" w:rsidRPr="003E43C3" w:rsidRDefault="00811A54" w:rsidP="008718DE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E43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 #</w:t>
            </w:r>
          </w:p>
        </w:tc>
      </w:tr>
      <w:tr w:rsidR="00811A54" w:rsidRPr="00235785" w:rsidTr="000361BD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FD1294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FD1294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FD1294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FD1294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ignant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melanoma of finger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44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AML FAB M2 (4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6]</w:t>
            </w:r>
          </w:p>
        </w:tc>
      </w:tr>
      <w:tr w:rsidR="00811A54" w:rsidRPr="00235785" w:rsidTr="000361BD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0361B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0361B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C83A6A" w:rsidRDefault="00811A54" w:rsidP="000361B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0361BD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basal cell carcinoma on right tip of nose (52)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CC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on scalp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nd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left forearm (5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7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k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rbital osteosarcoma (age uk), thyroid adenoma NOS (age uk), meningioma* (age uk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8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ossi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ibrosarcoma of medias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m (46), basal cell carcinoma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on nos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x 2) and on upper lip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5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39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ndifferentiated pleomorphic sarcoma of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left lateral thigh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(40), cystadenocarcinoma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f ovary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(4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0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C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 on cheek (52), basal cell carcinoma x 2 on face (5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1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7937A7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6764D8"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breast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arcinoma NOS (&lt;47), ovarian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carcinom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NOS (&lt;47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pancreatic adenocarcinoma of head of pancreas (47), carcinoid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of lung* </w:t>
            </w:r>
            <w:r w:rsidRPr="006764D8">
              <w:rPr>
                <w:rFonts w:ascii="Arial" w:hAnsi="Arial" w:cs="Arial"/>
                <w:color w:val="000000"/>
                <w:sz w:val="16"/>
                <w:szCs w:val="16"/>
              </w:rPr>
              <w:t xml:space="preserve">(47),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>INU 1010</w:t>
            </w:r>
          </w:p>
          <w:p w:rsidR="00811A54" w:rsidRPr="0068572D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68572D">
              <w:rPr>
                <w:rFonts w:ascii="Arial" w:hAnsi="Arial" w:cs="Arial"/>
                <w:color w:val="000000"/>
                <w:sz w:val="15"/>
                <w:szCs w:val="15"/>
              </w:rPr>
              <w:t>***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epatocellular carcinoma (42), cortical adenoma of adrenal gland* (4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2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finit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olangiocarcinoma (42), meningioma* (42), cortical adenoma of adrenal gland* (4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3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*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si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ral lentiginous melanoma of left thumb and lentigo maligna melanoma under left ear (5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4]</w:t>
            </w:r>
          </w:p>
        </w:tc>
      </w:tr>
      <w:tr w:rsidR="00811A54" w:rsidRPr="00235785" w:rsidTr="007937A7">
        <w:trPr>
          <w:trHeight w:val="432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babl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1A54" w:rsidRPr="006764D8" w:rsidRDefault="00811A54" w:rsidP="007937A7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ningioma (~31), thyroid carcinoma NOS (~4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1A54" w:rsidRPr="0068572D" w:rsidRDefault="00811A54" w:rsidP="000A716F">
            <w:pPr>
              <w:spacing w:after="0" w:line="240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noProof/>
                <w:color w:val="000000"/>
                <w:sz w:val="15"/>
                <w:szCs w:val="15"/>
              </w:rPr>
              <w:t>[45]</w:t>
            </w:r>
          </w:p>
        </w:tc>
      </w:tr>
    </w:tbl>
    <w:p w:rsidR="00811A54" w:rsidRDefault="00811A54" w:rsidP="00784407">
      <w:pPr>
        <w:spacing w:before="240" w:after="0"/>
        <w:rPr>
          <w:sz w:val="22"/>
          <w:szCs w:val="22"/>
        </w:rPr>
      </w:pPr>
      <w:r w:rsidRPr="00EA090D">
        <w:rPr>
          <w:rFonts w:ascii="Arial" w:hAnsi="Arial" w:cs="Arial"/>
          <w:color w:val="000000"/>
          <w:sz w:val="22"/>
          <w:szCs w:val="22"/>
        </w:rPr>
        <w:t>*incidental finding at autopsy</w:t>
      </w:r>
      <w:r>
        <w:rPr>
          <w:rFonts w:ascii="Arial" w:hAnsi="Arial" w:cs="Arial"/>
          <w:color w:val="000000"/>
          <w:sz w:val="22"/>
          <w:szCs w:val="22"/>
        </w:rPr>
        <w:t>.</w:t>
      </w:r>
      <w:r w:rsidRPr="00EA090D">
        <w:rPr>
          <w:sz w:val="22"/>
          <w:szCs w:val="22"/>
        </w:rPr>
        <w:t xml:space="preserve"> </w:t>
      </w:r>
    </w:p>
    <w:p w:rsidR="00811A54" w:rsidRDefault="00811A54" w:rsidP="00784407">
      <w:pPr>
        <w:spacing w:before="240"/>
        <w:rPr>
          <w:rFonts w:ascii="Arial" w:hAnsi="Arial" w:cs="Arial"/>
          <w:sz w:val="22"/>
          <w:szCs w:val="22"/>
        </w:rPr>
      </w:pPr>
      <w:r w:rsidRPr="00EA090D">
        <w:rPr>
          <w:rFonts w:ascii="Arial" w:hAnsi="Arial" w:cs="Arial"/>
          <w:sz w:val="22"/>
          <w:szCs w:val="22"/>
        </w:rPr>
        <w:t>**excluded from multiples count due to the ambiguity in the case reports between thyroid goiter and adenoma</w:t>
      </w:r>
      <w:r>
        <w:rPr>
          <w:rFonts w:ascii="Arial" w:hAnsi="Arial" w:cs="Arial"/>
          <w:sz w:val="22"/>
          <w:szCs w:val="22"/>
        </w:rPr>
        <w:t xml:space="preserve"> or because multiple tumors at the same organ site</w:t>
      </w:r>
    </w:p>
    <w:p w:rsidR="00811A54" w:rsidRDefault="00811A54" w:rsidP="00784407">
      <w:pPr>
        <w:spacing w:before="240"/>
        <w:rPr>
          <w:rFonts w:ascii="Arial" w:hAnsi="Arial" w:cs="Arial"/>
          <w:sz w:val="22"/>
          <w:szCs w:val="22"/>
        </w:rPr>
      </w:pPr>
      <w:r w:rsidRPr="00F830D8">
        <w:rPr>
          <w:rFonts w:ascii="Arial" w:hAnsi="Arial" w:cs="Arial"/>
          <w:sz w:val="22"/>
          <w:szCs w:val="22"/>
        </w:rPr>
        <w:t xml:space="preserve">***unpublished case </w:t>
      </w:r>
      <w:r>
        <w:rPr>
          <w:rFonts w:ascii="Arial" w:hAnsi="Arial" w:cs="Arial"/>
          <w:sz w:val="22"/>
          <w:szCs w:val="22"/>
        </w:rPr>
        <w:t xml:space="preserve">#INU1010 from the </w:t>
      </w:r>
      <w:r w:rsidRPr="00F830D8">
        <w:rPr>
          <w:rFonts w:ascii="Arial" w:hAnsi="Arial" w:cs="Arial"/>
          <w:sz w:val="22"/>
          <w:szCs w:val="22"/>
        </w:rPr>
        <w:t>International Registry of Werner Syndrome</w:t>
      </w:r>
      <w:r>
        <w:rPr>
          <w:rFonts w:ascii="Arial" w:hAnsi="Arial" w:cs="Arial"/>
          <w:sz w:val="22"/>
          <w:szCs w:val="22"/>
        </w:rPr>
        <w:t xml:space="preserve"> (personal communication from G. M. Martin and J. Oshima).</w:t>
      </w:r>
    </w:p>
    <w:p w:rsidR="00811A54" w:rsidRDefault="00811A54" w:rsidP="00784407">
      <w:pPr>
        <w:spacing w:before="240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***</w:t>
      </w:r>
      <w:bookmarkStart w:id="0" w:name="_GoBack"/>
      <w:bookmarkEnd w:id="0"/>
      <w:r>
        <w:rPr>
          <w:rFonts w:ascii="Arial" w:hAnsi="Arial" w:cs="Arial"/>
          <w:bCs/>
          <w:color w:val="000000"/>
          <w:sz w:val="22"/>
          <w:szCs w:val="22"/>
        </w:rPr>
        <w:t>multiple malignancies of the same histology at the same organ site or multiple benign tumors are counted only once in spectrum/risk estimates.</w:t>
      </w:r>
    </w:p>
    <w:p w:rsidR="00811A54" w:rsidRDefault="00811A54" w:rsidP="00784407">
      <w:pPr>
        <w:spacing w:before="240"/>
        <w:rPr>
          <w:rFonts w:ascii="Arial" w:hAnsi="Arial" w:cs="Arial"/>
          <w:bCs/>
          <w:color w:val="000000"/>
          <w:sz w:val="22"/>
          <w:szCs w:val="22"/>
        </w:rPr>
      </w:pPr>
      <w:r w:rsidRPr="00EA090D">
        <w:rPr>
          <w:rFonts w:ascii="Arial" w:hAnsi="Arial" w:cs="Arial"/>
          <w:bCs/>
          <w:color w:val="000000"/>
          <w:sz w:val="22"/>
          <w:szCs w:val="22"/>
        </w:rPr>
        <w:t>uk = unknown</w:t>
      </w:r>
    </w:p>
    <w:p w:rsidR="00811A54" w:rsidRDefault="00811A54" w:rsidP="00784407">
      <w:pPr>
        <w:spacing w:before="240"/>
        <w:rPr>
          <w:rFonts w:ascii="Arial" w:hAnsi="Arial" w:cs="Arial"/>
          <w:bCs/>
          <w:color w:val="000000"/>
          <w:sz w:val="22"/>
          <w:szCs w:val="22"/>
        </w:rPr>
      </w:pPr>
      <w:r w:rsidRPr="00EA090D">
        <w:rPr>
          <w:rFonts w:ascii="Arial" w:hAnsi="Arial" w:cs="Arial"/>
          <w:bCs/>
          <w:color w:val="000000"/>
          <w:sz w:val="22"/>
          <w:szCs w:val="22"/>
        </w:rPr>
        <w:t>MDS = myelodysplasia</w:t>
      </w:r>
    </w:p>
    <w:p w:rsidR="00811A54" w:rsidRDefault="00811A54" w:rsidP="00784407">
      <w:pPr>
        <w:spacing w:before="240"/>
        <w:rPr>
          <w:rFonts w:ascii="Arial" w:hAnsi="Arial" w:cs="Arial"/>
          <w:bCs/>
          <w:color w:val="000000"/>
          <w:sz w:val="22"/>
          <w:szCs w:val="22"/>
        </w:rPr>
      </w:pPr>
      <w:r w:rsidRPr="00EA090D">
        <w:rPr>
          <w:rFonts w:ascii="Arial" w:hAnsi="Arial" w:cs="Arial"/>
          <w:bCs/>
          <w:color w:val="000000"/>
          <w:sz w:val="22"/>
          <w:szCs w:val="22"/>
        </w:rPr>
        <w:t>SCC = squamous cell carcinoma</w:t>
      </w:r>
    </w:p>
    <w:p w:rsidR="00811A54" w:rsidRDefault="00811A54" w:rsidP="00784407">
      <w:pPr>
        <w:spacing w:before="240"/>
        <w:rPr>
          <w:rFonts w:ascii="Arial" w:hAnsi="Arial" w:cs="Arial"/>
          <w:bCs/>
          <w:color w:val="000000"/>
          <w:sz w:val="22"/>
          <w:szCs w:val="22"/>
        </w:rPr>
      </w:pPr>
      <w:r w:rsidRPr="00EA090D">
        <w:rPr>
          <w:rFonts w:ascii="Arial" w:hAnsi="Arial" w:cs="Arial"/>
          <w:bCs/>
          <w:color w:val="000000"/>
          <w:sz w:val="22"/>
          <w:szCs w:val="22"/>
        </w:rPr>
        <w:t>NOS = not otherwise specified</w:t>
      </w:r>
    </w:p>
    <w:p w:rsidR="00811A54" w:rsidRDefault="00811A54" w:rsidP="00784407">
      <w:pPr>
        <w:spacing w:before="240"/>
        <w:rPr>
          <w:rFonts w:ascii="Arial" w:hAnsi="Arial" w:cs="Arial"/>
          <w:bCs/>
          <w:color w:val="000000"/>
          <w:sz w:val="22"/>
          <w:szCs w:val="22"/>
        </w:rPr>
      </w:pPr>
      <w:r w:rsidRPr="00EA090D">
        <w:rPr>
          <w:rFonts w:ascii="Arial" w:hAnsi="Arial" w:cs="Arial"/>
          <w:bCs/>
          <w:color w:val="000000"/>
          <w:sz w:val="22"/>
          <w:szCs w:val="22"/>
        </w:rPr>
        <w:t>AML = acute myelogenous leukemia</w:t>
      </w:r>
    </w:p>
    <w:p w:rsidR="00811A54" w:rsidRDefault="00811A54" w:rsidP="00784407">
      <w:pPr>
        <w:spacing w:before="240" w:after="0"/>
        <w:rPr>
          <w:rFonts w:ascii="Arial" w:hAnsi="Arial" w:cs="Arial"/>
          <w:b/>
          <w:sz w:val="22"/>
          <w:szCs w:val="22"/>
        </w:rPr>
      </w:pPr>
      <w:r w:rsidRPr="00EA090D">
        <w:rPr>
          <w:rFonts w:ascii="Arial" w:hAnsi="Arial" w:cs="Arial"/>
          <w:bCs/>
          <w:color w:val="000000"/>
          <w:sz w:val="22"/>
          <w:szCs w:val="22"/>
        </w:rPr>
        <w:t>FAB = French-American-British classification</w:t>
      </w:r>
    </w:p>
    <w:p w:rsidR="00784407" w:rsidRDefault="00784407" w:rsidP="00B00ED0">
      <w:pPr>
        <w:spacing w:before="240" w:after="0"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:rsidR="00811A54" w:rsidRPr="00D57269" w:rsidRDefault="00811A54" w:rsidP="00B00ED0">
      <w:pPr>
        <w:spacing w:before="240" w:after="0" w:line="360" w:lineRule="auto"/>
        <w:outlineLvl w:val="0"/>
        <w:rPr>
          <w:rFonts w:ascii="Arial" w:hAnsi="Arial" w:cs="Arial"/>
          <w:i/>
          <w:sz w:val="22"/>
          <w:szCs w:val="22"/>
        </w:rPr>
      </w:pPr>
      <w:r w:rsidRPr="00D57269">
        <w:rPr>
          <w:rFonts w:ascii="Arial" w:hAnsi="Arial" w:cs="Arial"/>
          <w:b/>
          <w:sz w:val="22"/>
          <w:szCs w:val="22"/>
        </w:rPr>
        <w:lastRenderedPageBreak/>
        <w:t>Supplement References</w:t>
      </w:r>
    </w:p>
    <w:p w:rsidR="00811A54" w:rsidRPr="00D57269" w:rsidRDefault="00811A54" w:rsidP="00D57269">
      <w:pPr>
        <w:tabs>
          <w:tab w:val="left" w:pos="180"/>
        </w:tabs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" w:name="_ENREF_1"/>
      <w:r w:rsidRPr="00D57269">
        <w:rPr>
          <w:rFonts w:ascii="Arial" w:hAnsi="Arial" w:cs="Arial"/>
          <w:noProof/>
          <w:sz w:val="22"/>
          <w:szCs w:val="22"/>
        </w:rPr>
        <w:t xml:space="preserve">1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suchiya H, Tomita K, Ohno M, Inaoki M, Kawashima A (1991) Werner's syndrome combined with quintuplicate malignant tumors: a case report and review of literature data. Jpn J Clin Oncol 21: 135-142.</w:t>
      </w:r>
      <w:bookmarkEnd w:id="1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" w:name="_ENREF_2"/>
      <w:r w:rsidRPr="00D57269">
        <w:rPr>
          <w:rFonts w:ascii="Arial" w:hAnsi="Arial" w:cs="Arial"/>
          <w:noProof/>
          <w:sz w:val="22"/>
          <w:szCs w:val="22"/>
        </w:rPr>
        <w:t xml:space="preserve">2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Noda M, Matsui K, Kitagawa M, Ohta M (1990) Werner's syndrome with myelofibrosis following diphenylhydantoin therapy after meningiomectomy: an autopsy case. J Am Geriatr Soc 38: 59-61.</w:t>
      </w:r>
      <w:bookmarkEnd w:id="2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" w:name="_ENREF_3"/>
      <w:r w:rsidRPr="00D57269">
        <w:rPr>
          <w:rFonts w:ascii="Arial" w:hAnsi="Arial" w:cs="Arial"/>
          <w:noProof/>
          <w:sz w:val="22"/>
          <w:szCs w:val="22"/>
        </w:rPr>
        <w:t xml:space="preserve">3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Shinohara K, Kojima T, Nakagawa S, Ishikawa F, Murakami T (1974) [Autopsy case of Werner's syndrome associated with smooth muscle sarcoma]. Nippon Rinsho 32: 859-865.</w:t>
      </w:r>
      <w:bookmarkEnd w:id="3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" w:name="_ENREF_4"/>
      <w:r w:rsidRPr="00D57269">
        <w:rPr>
          <w:rFonts w:ascii="Arial" w:hAnsi="Arial" w:cs="Arial"/>
          <w:noProof/>
          <w:sz w:val="22"/>
          <w:szCs w:val="22"/>
        </w:rPr>
        <w:t xml:space="preserve">4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Yamada H, Okada E, Kim H, Sakakura Y (1991) [A case of Werner's syndrome associated with bladder and nasal malignancies]. Jibi Inkoka Tokeibu Geka 63: 139-143.</w:t>
      </w:r>
      <w:bookmarkEnd w:id="4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5" w:name="_ENREF_5"/>
      <w:r w:rsidRPr="00D57269">
        <w:rPr>
          <w:rFonts w:ascii="Arial" w:hAnsi="Arial" w:cs="Arial"/>
          <w:noProof/>
          <w:sz w:val="22"/>
          <w:szCs w:val="22"/>
        </w:rPr>
        <w:t xml:space="preserve">5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Ichioka S, Tanaka H, Uchiyama K, Yamada A (1991) [A case of Werner's syndrome associated with double cancer]. Keisei Geka 34: 975-982.</w:t>
      </w:r>
      <w:bookmarkEnd w:id="5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6" w:name="_ENREF_6"/>
      <w:r w:rsidRPr="00D57269">
        <w:rPr>
          <w:rFonts w:ascii="Arial" w:hAnsi="Arial" w:cs="Arial"/>
          <w:noProof/>
          <w:sz w:val="22"/>
          <w:szCs w:val="22"/>
        </w:rPr>
        <w:t xml:space="preserve">6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Ozawa M, Arita D, Hino M, Ko T, Ishihara T, et al. (1990) [A case of Werner's syndrome associated with uterine cancer, thyroid cancer, and osteosarcoma]. Pharma Medica 8: 137.</w:t>
      </w:r>
      <w:bookmarkEnd w:id="6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7" w:name="_ENREF_7"/>
      <w:r w:rsidRPr="00D57269">
        <w:rPr>
          <w:rFonts w:ascii="Arial" w:hAnsi="Arial" w:cs="Arial"/>
          <w:noProof/>
          <w:sz w:val="22"/>
          <w:szCs w:val="22"/>
        </w:rPr>
        <w:t xml:space="preserve">7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Uehara T, Sakai Y, Isonokami M, Yamamura T, Okada N, et al. (1994) [A case of Werner's syndrome associated with melanoma of the nasal cavity and toe]. Rinhi 48: 95-98.</w:t>
      </w:r>
      <w:bookmarkEnd w:id="7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8" w:name="_ENREF_8"/>
      <w:r w:rsidRPr="00D57269">
        <w:rPr>
          <w:rFonts w:ascii="Arial" w:hAnsi="Arial" w:cs="Arial"/>
          <w:noProof/>
          <w:sz w:val="22"/>
          <w:szCs w:val="22"/>
        </w:rPr>
        <w:t xml:space="preserve">8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Shibuya H, Kato A, Kai N, Fujiwara S, Goto M (2005) A case of Werner syndrome with three primary lesions of malignant melanoma. J Dermatol 32: 737-744.</w:t>
      </w:r>
      <w:bookmarkEnd w:id="8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9" w:name="_ENREF_9"/>
      <w:r w:rsidRPr="00D57269">
        <w:rPr>
          <w:rFonts w:ascii="Arial" w:hAnsi="Arial" w:cs="Arial"/>
          <w:noProof/>
          <w:sz w:val="22"/>
          <w:szCs w:val="22"/>
        </w:rPr>
        <w:t xml:space="preserve">9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akemoto Y, Hata T, Kamino K, Mitsuda N, Miki T, et al. (1995) Leukemia developing after 131I treatment for thyroid cancer in a patient with Werner's syndrome: molecular and cytogenetic studies. Intern Med 34: 863-867.</w:t>
      </w:r>
      <w:bookmarkEnd w:id="9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0" w:name="_ENREF_10"/>
      <w:r w:rsidRPr="00D57269">
        <w:rPr>
          <w:rFonts w:ascii="Arial" w:hAnsi="Arial" w:cs="Arial"/>
          <w:noProof/>
          <w:sz w:val="22"/>
          <w:szCs w:val="22"/>
        </w:rPr>
        <w:t xml:space="preserve">10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Mano T, Imamura Y, Mano K, Kawakita S, Tani N, et al. (1990) [A case of Werner's syndrome associated with primary hypothyroidism]. Ronen Igaku 28: 553-556.</w:t>
      </w:r>
      <w:bookmarkEnd w:id="10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1" w:name="_ENREF_11"/>
      <w:r w:rsidRPr="00D57269">
        <w:rPr>
          <w:rFonts w:ascii="Arial" w:hAnsi="Arial" w:cs="Arial"/>
          <w:noProof/>
          <w:sz w:val="22"/>
          <w:szCs w:val="22"/>
        </w:rPr>
        <w:t xml:space="preserve">11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Akiho H, Takayanagi R, Migita Y, Yamashita T, Nawada S (1993) [A case of Werner's syndrome associated with papillary carcinoma of thyroid and brain tumor]. Rinsho to Kenkyu 70: 3879-3885.</w:t>
      </w:r>
      <w:bookmarkEnd w:id="11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2" w:name="_ENREF_12"/>
      <w:r w:rsidRPr="00D57269">
        <w:rPr>
          <w:rFonts w:ascii="Arial" w:hAnsi="Arial" w:cs="Arial"/>
          <w:noProof/>
          <w:sz w:val="22"/>
          <w:szCs w:val="22"/>
        </w:rPr>
        <w:t xml:space="preserve">12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aketomi K, Goto Y, Arai I, Ichinose M, Kinoshita K (1990) [An autopsy case of Werner's syndrome associated with meningioma and myelodysplastic syndrome]. To-Nyo-Byo 33: 180.</w:t>
      </w:r>
      <w:bookmarkEnd w:id="12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3" w:name="_ENREF_13"/>
      <w:r w:rsidRPr="00D57269">
        <w:rPr>
          <w:rFonts w:ascii="Arial" w:hAnsi="Arial" w:cs="Arial"/>
          <w:noProof/>
          <w:sz w:val="22"/>
          <w:szCs w:val="22"/>
        </w:rPr>
        <w:lastRenderedPageBreak/>
        <w:t xml:space="preserve">13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akeuchi T, Oki S, Shimazu T, Kubo S, Nakazima K, et al. (1985) [Two cases of Werner's syndrome associated with diabetes mellitus, malignant tumor, and fatty liver]. Nihon Naika Gakkai Zasshi 74: 855-856.</w:t>
      </w:r>
      <w:bookmarkEnd w:id="13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4" w:name="_ENREF_14"/>
      <w:r w:rsidRPr="00D57269">
        <w:rPr>
          <w:rFonts w:ascii="Arial" w:hAnsi="Arial" w:cs="Arial"/>
          <w:noProof/>
          <w:sz w:val="22"/>
          <w:szCs w:val="22"/>
        </w:rPr>
        <w:t xml:space="preserve">14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Nakamura Y, Shimizu T, Ishikawa Y, Matsumoto T, Sugimoto M, et al. (2003) Triple primary sarcoma in Werner syndrome with a novel mutation. Rheumatology (Oxford) 42: 798-800.</w:t>
      </w:r>
      <w:bookmarkEnd w:id="14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5" w:name="_ENREF_15"/>
      <w:r w:rsidRPr="00D57269">
        <w:rPr>
          <w:rFonts w:ascii="Arial" w:hAnsi="Arial" w:cs="Arial"/>
          <w:noProof/>
          <w:sz w:val="22"/>
          <w:szCs w:val="22"/>
        </w:rPr>
        <w:t xml:space="preserve">15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Ueno T, Miwa U, Onoe N, Iwaki N, Nakano Y, et al. (1976) [An autopsy case of Werner's syndrome with death from ovarian cancer associated with multiple benign tumors]. Naika 37: 533-537.</w:t>
      </w:r>
      <w:bookmarkEnd w:id="15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6" w:name="_ENREF_16"/>
      <w:r w:rsidRPr="00D57269">
        <w:rPr>
          <w:rFonts w:ascii="Arial" w:hAnsi="Arial" w:cs="Arial"/>
          <w:noProof/>
          <w:sz w:val="22"/>
          <w:szCs w:val="22"/>
        </w:rPr>
        <w:t xml:space="preserve">16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Yamanaka A, Hirai T, Ohtake Y, Kitagawa M (1997) Lung cancer associated with Werner's syndrome: a case report and review of the literature. Jpn J Clin Oncol 27: 415-418.</w:t>
      </w:r>
      <w:bookmarkEnd w:id="16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7" w:name="_ENREF_17"/>
      <w:r w:rsidRPr="00D57269">
        <w:rPr>
          <w:rFonts w:ascii="Arial" w:hAnsi="Arial" w:cs="Arial"/>
          <w:noProof/>
          <w:sz w:val="22"/>
          <w:szCs w:val="22"/>
        </w:rPr>
        <w:t xml:space="preserve">17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Ohnishi S, Fujimoto M, Oide T, Nakatani Y, Tsurutani Y, et al. (2010) Primary lung cancer associated with Werner syndrome. Geriatr Gerontol Int 10: 319-323.</w:t>
      </w:r>
      <w:bookmarkEnd w:id="17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8" w:name="_ENREF_18"/>
      <w:r w:rsidRPr="00D57269">
        <w:rPr>
          <w:rFonts w:ascii="Arial" w:hAnsi="Arial" w:cs="Arial"/>
          <w:noProof/>
          <w:sz w:val="22"/>
          <w:szCs w:val="22"/>
        </w:rPr>
        <w:t xml:space="preserve">18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Nakao Y, Hattori T, Takatsuki K, Kuroda Y, Nakaji T, et al. (1980) Immunological studies on Werner's syndrome. Clin Exp Immunol 42: 10-19.</w:t>
      </w:r>
      <w:bookmarkEnd w:id="18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19" w:name="_ENREF_19"/>
      <w:r w:rsidRPr="00D57269">
        <w:rPr>
          <w:rFonts w:ascii="Arial" w:hAnsi="Arial" w:cs="Arial"/>
          <w:noProof/>
          <w:sz w:val="22"/>
          <w:szCs w:val="22"/>
        </w:rPr>
        <w:t xml:space="preserve">19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Iguchi H, Takayama M, Kusuki M, Sunami K, Nakamura A, et al. (2004) A possible case of Werner syndrome presenting with multiple cancers. Acta Otolaryngol: 67-70.</w:t>
      </w:r>
      <w:bookmarkEnd w:id="19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0" w:name="_ENREF_20"/>
      <w:r w:rsidRPr="00D57269">
        <w:rPr>
          <w:rFonts w:ascii="Arial" w:hAnsi="Arial" w:cs="Arial"/>
          <w:noProof/>
          <w:sz w:val="22"/>
          <w:szCs w:val="22"/>
        </w:rPr>
        <w:t xml:space="preserve">20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akuma E, Naruse R, Arai H, Komatsu K, Morita T, et al. (1988) [A case of Werner's syndrome associated with multiple neoplasms]. Nisseki Igaku 40: 20.</w:t>
      </w:r>
      <w:bookmarkEnd w:id="20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1" w:name="_ENREF_21"/>
      <w:r w:rsidRPr="00D57269">
        <w:rPr>
          <w:rFonts w:ascii="Arial" w:hAnsi="Arial" w:cs="Arial"/>
          <w:noProof/>
          <w:sz w:val="22"/>
          <w:szCs w:val="22"/>
        </w:rPr>
        <w:t xml:space="preserve">21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Shinjo K, Asai T, Tsuboi S, Takahashi Y, Ichihara S, et al. (1999) [A case of multiple bone tumor complicated by Werner syndrome]. J Tokai Bone Soft Tissue Tumors 10: 17-20.</w:t>
      </w:r>
      <w:bookmarkEnd w:id="21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2" w:name="_ENREF_22"/>
      <w:r w:rsidRPr="00D57269">
        <w:rPr>
          <w:rFonts w:ascii="Arial" w:hAnsi="Arial" w:cs="Arial"/>
          <w:noProof/>
          <w:sz w:val="22"/>
          <w:szCs w:val="22"/>
        </w:rPr>
        <w:t xml:space="preserve">22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onami H, Hamada S, Nishiki T, Yamamoto I, Yamazaki Y, et al. (1983) [Werner's syndrome]. Rinsho Hoshasen 28: 1479-1485.</w:t>
      </w:r>
      <w:bookmarkEnd w:id="22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3" w:name="_ENREF_23"/>
      <w:r w:rsidRPr="00D57269">
        <w:rPr>
          <w:rFonts w:ascii="Arial" w:hAnsi="Arial" w:cs="Arial"/>
          <w:noProof/>
          <w:sz w:val="22"/>
          <w:szCs w:val="22"/>
        </w:rPr>
        <w:t>23.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Ichihashi N, Kamiya H, Takagi H, Kitajima Y, Osada K (1997) [A case of Werner's syndrome associated with malignant melanoma and osteosarcoma]. Skin Cancer 12: 366-369.</w:t>
      </w:r>
      <w:bookmarkEnd w:id="23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4" w:name="_ENREF_24"/>
      <w:r w:rsidRPr="00D57269">
        <w:rPr>
          <w:rFonts w:ascii="Arial" w:hAnsi="Arial" w:cs="Arial"/>
          <w:noProof/>
          <w:sz w:val="22"/>
          <w:szCs w:val="22"/>
        </w:rPr>
        <w:t xml:space="preserve">24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Yoshida T, Inoue Y, Kiyohara Y, Suzuki T, Tsuchida T, et al. (1998) [A case of malignant melanoma of a nasal cavity associated with Werner's syndrome with chemotherapy with intra-arterial infusion]. Skin Cancer 13: 61-65.</w:t>
      </w:r>
      <w:bookmarkEnd w:id="24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5" w:name="_ENREF_25"/>
      <w:r w:rsidRPr="00D57269">
        <w:rPr>
          <w:rFonts w:ascii="Arial" w:hAnsi="Arial" w:cs="Arial"/>
          <w:noProof/>
          <w:sz w:val="22"/>
          <w:szCs w:val="22"/>
        </w:rPr>
        <w:t xml:space="preserve">25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Murakami T, Tajiri A, Murakami N, Noguchi S (1988) [Abnormal glucose tolerance and lipid metabolism in Werner's syndrome]. Ooitaken Igaku kai Zasshi 7: 71-74.</w:t>
      </w:r>
      <w:bookmarkEnd w:id="25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6" w:name="_ENREF_26"/>
      <w:r w:rsidRPr="00D57269">
        <w:rPr>
          <w:rFonts w:ascii="Arial" w:hAnsi="Arial" w:cs="Arial"/>
          <w:noProof/>
          <w:sz w:val="22"/>
          <w:szCs w:val="22"/>
        </w:rPr>
        <w:t xml:space="preserve">26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Kurosawa M, Kan M, Naganuma H, Sawai T, Sasano N (1982) [Werner's syndrome associated with breast cancer and gastric cancer]. Igaku no Ayumi 121: 1057-1067.</w:t>
      </w:r>
      <w:bookmarkEnd w:id="26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7" w:name="_ENREF_27"/>
      <w:r w:rsidRPr="00D57269">
        <w:rPr>
          <w:rFonts w:ascii="Arial" w:hAnsi="Arial" w:cs="Arial"/>
          <w:noProof/>
          <w:sz w:val="22"/>
          <w:szCs w:val="22"/>
        </w:rPr>
        <w:lastRenderedPageBreak/>
        <w:t xml:space="preserve">27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amada K, Nakamura Y, Habe K (2000) [A case of Werner's syndrome associated with Bowen disease]. Skin Cancer 15: 258-261.</w:t>
      </w:r>
      <w:bookmarkEnd w:id="27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8" w:name="_ENREF_28"/>
      <w:r w:rsidRPr="00D57269">
        <w:rPr>
          <w:rFonts w:ascii="Arial" w:hAnsi="Arial" w:cs="Arial"/>
          <w:noProof/>
          <w:sz w:val="22"/>
          <w:szCs w:val="22"/>
        </w:rPr>
        <w:t xml:space="preserve">28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Sugimoto N, Terayama K, Fujioka F, Maeda T (1991) [Four cases of Werner's syndrome with special reference to the orthopedic aspect]. Chubu Nippon Seikei Geka Saigai Geka Gakkai Zasshi 34: 786-790.</w:t>
      </w:r>
      <w:bookmarkEnd w:id="28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29" w:name="_ENREF_29"/>
      <w:r w:rsidRPr="00D57269">
        <w:rPr>
          <w:rFonts w:ascii="Arial" w:hAnsi="Arial" w:cs="Arial"/>
          <w:noProof/>
          <w:sz w:val="22"/>
          <w:szCs w:val="22"/>
        </w:rPr>
        <w:t xml:space="preserve">29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Uehara S, Koike T, Azegami T, Yamazaki T (2004) [Autopsy of a Werner's Syndrome patient who died from malignant melanoma]. Shinshu Igaku Zasshi 52: 15-20.</w:t>
      </w:r>
      <w:bookmarkEnd w:id="29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0" w:name="_ENREF_30"/>
      <w:r w:rsidRPr="00D57269">
        <w:rPr>
          <w:rFonts w:ascii="Arial" w:hAnsi="Arial" w:cs="Arial"/>
          <w:noProof/>
          <w:sz w:val="22"/>
          <w:szCs w:val="22"/>
        </w:rPr>
        <w:t xml:space="preserve">30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akazawa R, Ajima J, Yamauchi A, Goto M (2004) Unusual double primary neoplasia: adrenocortical and ureteral carcinomas in Werner Syndrome. Urol Int 72: 168-170.</w:t>
      </w:r>
      <w:bookmarkEnd w:id="30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1" w:name="_ENREF_31"/>
      <w:r w:rsidRPr="00D57269">
        <w:rPr>
          <w:rFonts w:ascii="Arial" w:hAnsi="Arial" w:cs="Arial"/>
          <w:noProof/>
          <w:sz w:val="22"/>
          <w:szCs w:val="22"/>
        </w:rPr>
        <w:t xml:space="preserve">31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Tsurubuchi T, Yamamoto T, Tsukada Y, Matsuda M, Nakai K, et al. (2008) Meningioma associated with Werner syndrome--case report. Neurol Med Chir (Tokyo) 48: 470-473.</w:t>
      </w:r>
      <w:bookmarkEnd w:id="31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2" w:name="_ENREF_32"/>
      <w:r w:rsidRPr="00D57269">
        <w:rPr>
          <w:rFonts w:ascii="Arial" w:hAnsi="Arial" w:cs="Arial"/>
          <w:noProof/>
          <w:sz w:val="22"/>
          <w:szCs w:val="22"/>
        </w:rPr>
        <w:t xml:space="preserve">32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Nakamura Y, Shimizu T, Ohigashi Y, Itou N, Ishikawa Y (2005) Meningioma arising in Werner syndrome confirmed by mutation analysis. J Clin Neurosci 12: 503-506.</w:t>
      </w:r>
      <w:bookmarkEnd w:id="32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3" w:name="_ENREF_33"/>
      <w:r w:rsidRPr="00D57269">
        <w:rPr>
          <w:rFonts w:ascii="Arial" w:hAnsi="Arial" w:cs="Arial"/>
          <w:noProof/>
          <w:sz w:val="22"/>
          <w:szCs w:val="22"/>
        </w:rPr>
        <w:t xml:space="preserve">33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Kobori S, Seno J, Kato H, Kitajima Y, Sakamoto Y (1987) [A case of Werner's syndrome associated with malignant melanoma]. Rinsho Hifuka 29: 691-696.</w:t>
      </w:r>
      <w:bookmarkEnd w:id="33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4" w:name="_ENREF_34"/>
      <w:r w:rsidRPr="00D57269">
        <w:rPr>
          <w:rFonts w:ascii="Arial" w:hAnsi="Arial" w:cs="Arial"/>
          <w:noProof/>
          <w:sz w:val="22"/>
          <w:szCs w:val="22"/>
        </w:rPr>
        <w:t xml:space="preserve">34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Maruyama M, Kaneko K, Kurokawa I, Arai O (1987) [A case of Werner Syndrome associated with thyroid cancer and erythroid leukemia]. Nihon Naika Gakkai Zasshi 76: 762-763.</w:t>
      </w:r>
      <w:bookmarkEnd w:id="34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5" w:name="_ENREF_35"/>
      <w:r w:rsidRPr="00D57269">
        <w:rPr>
          <w:rFonts w:ascii="Arial" w:hAnsi="Arial" w:cs="Arial"/>
          <w:noProof/>
          <w:sz w:val="22"/>
          <w:szCs w:val="22"/>
        </w:rPr>
        <w:t xml:space="preserve">35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Matsuda F, Miyazaki K, Nakai T, Iwase H, Saito T (1983) [A case of Werner's syndrome with neurinoma in the thoracolumbar region]. Seikei Geka 34: 85-90.</w:t>
      </w:r>
      <w:bookmarkEnd w:id="35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6" w:name="_ENREF_36"/>
      <w:r w:rsidRPr="00D57269">
        <w:rPr>
          <w:rFonts w:ascii="Arial" w:hAnsi="Arial" w:cs="Arial"/>
          <w:noProof/>
          <w:sz w:val="22"/>
          <w:szCs w:val="22"/>
        </w:rPr>
        <w:t xml:space="preserve">36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Seiter K, Qureshi A, Liu D, Galvin-Parton P, Arshad M, et al. (2005) Severe toxicity following induction chemotherapy for acute myelogenous leukemia in a patient with Werner's syndrome. Leuk Lymphoma 46: 1091-1095.</w:t>
      </w:r>
      <w:bookmarkEnd w:id="36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7" w:name="_ENREF_37"/>
      <w:r w:rsidRPr="00D57269">
        <w:rPr>
          <w:rFonts w:ascii="Arial" w:hAnsi="Arial" w:cs="Arial"/>
          <w:noProof/>
          <w:sz w:val="22"/>
          <w:szCs w:val="22"/>
        </w:rPr>
        <w:t xml:space="preserve">37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Zalla JA (1980) Werner's syndrome. Cutis 25: 275-278.</w:t>
      </w:r>
      <w:bookmarkEnd w:id="37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8" w:name="_ENREF_38"/>
      <w:r w:rsidRPr="00D57269">
        <w:rPr>
          <w:rFonts w:ascii="Arial" w:hAnsi="Arial" w:cs="Arial"/>
          <w:noProof/>
          <w:sz w:val="22"/>
          <w:szCs w:val="22"/>
        </w:rPr>
        <w:t xml:space="preserve">38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Jacobson HG, Rifkin H, Zucker-Franklin D (1960) Werner's syndrome: a clinical-roentgen entity. Radiology 74: 373-385.</w:t>
      </w:r>
      <w:bookmarkEnd w:id="38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39" w:name="_ENREF_39"/>
      <w:r w:rsidRPr="00D57269">
        <w:rPr>
          <w:rFonts w:ascii="Arial" w:hAnsi="Arial" w:cs="Arial"/>
          <w:noProof/>
          <w:sz w:val="22"/>
          <w:szCs w:val="22"/>
        </w:rPr>
        <w:t xml:space="preserve">39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Hrabko RP, Milgrom H, Schwartz RA (1982) Werner's syndrome with associated malignant neoplasms. Arch Dermatol 118: 106-108.</w:t>
      </w:r>
      <w:bookmarkEnd w:id="39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0" w:name="_ENREF_40"/>
      <w:r w:rsidRPr="00D57269">
        <w:rPr>
          <w:rFonts w:ascii="Arial" w:hAnsi="Arial" w:cs="Arial"/>
          <w:noProof/>
          <w:sz w:val="22"/>
          <w:szCs w:val="22"/>
        </w:rPr>
        <w:t xml:space="preserve">40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Bjornberg A (1976) Werner's syndrome and malignancy. Acta Derm Venereol 56: 149-150.</w:t>
      </w:r>
      <w:bookmarkEnd w:id="40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1" w:name="_ENREF_41"/>
      <w:r w:rsidRPr="00D57269">
        <w:rPr>
          <w:rFonts w:ascii="Arial" w:hAnsi="Arial" w:cs="Arial"/>
          <w:noProof/>
          <w:sz w:val="22"/>
          <w:szCs w:val="22"/>
        </w:rPr>
        <w:t xml:space="preserve">41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Cerimele D, Cottoni F, Scappaticci S, Rabbiosi G, Borroni G, et al. (1982) High prevalence of Werner's syndrome in Sardinia: description of six patients and estimate of the gene frequency. Hum Genet 62: 25-30.</w:t>
      </w:r>
      <w:bookmarkEnd w:id="41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2" w:name="_ENREF_42"/>
      <w:r w:rsidRPr="00D57269">
        <w:rPr>
          <w:rFonts w:ascii="Arial" w:hAnsi="Arial" w:cs="Arial"/>
          <w:noProof/>
          <w:sz w:val="22"/>
          <w:szCs w:val="22"/>
        </w:rPr>
        <w:lastRenderedPageBreak/>
        <w:t xml:space="preserve">42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Oppenheimer BS, Kugel VH (1941) Werner's syndrome: report of the first necropsy and of findings in a new case. Am J Med Sci 202: 629-642.</w:t>
      </w:r>
      <w:bookmarkEnd w:id="42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3" w:name="_ENREF_43"/>
      <w:r w:rsidRPr="00D57269">
        <w:rPr>
          <w:rFonts w:ascii="Arial" w:hAnsi="Arial" w:cs="Arial"/>
          <w:noProof/>
          <w:sz w:val="22"/>
          <w:szCs w:val="22"/>
        </w:rPr>
        <w:t xml:space="preserve">43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Rogers A (1959) Werner's syndrome: report of case with unusual complication. J Fla Med Assoc 46: 436-438.</w:t>
      </w:r>
      <w:bookmarkEnd w:id="43"/>
    </w:p>
    <w:p w:rsidR="00811A54" w:rsidRPr="00D57269" w:rsidRDefault="00811A54" w:rsidP="00D57269">
      <w:pPr>
        <w:spacing w:after="0"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4" w:name="_ENREF_44"/>
      <w:r w:rsidRPr="00D57269">
        <w:rPr>
          <w:rFonts w:ascii="Arial" w:hAnsi="Arial" w:cs="Arial"/>
          <w:noProof/>
          <w:sz w:val="22"/>
          <w:szCs w:val="22"/>
        </w:rPr>
        <w:t xml:space="preserve">44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Barnett JH, Lee FG, Rinsky MJ (1983) Acral lentiginous melanoma and lentigo maligna occurring in Werner's syndrome. Cutis 32: 277-283.</w:t>
      </w:r>
      <w:bookmarkEnd w:id="44"/>
    </w:p>
    <w:p w:rsidR="00811A54" w:rsidRPr="00D57269" w:rsidRDefault="00811A54" w:rsidP="00D57269">
      <w:pPr>
        <w:spacing w:line="360" w:lineRule="auto"/>
        <w:ind w:left="540" w:hanging="540"/>
        <w:rPr>
          <w:rFonts w:ascii="Arial" w:hAnsi="Arial" w:cs="Arial"/>
          <w:noProof/>
          <w:sz w:val="22"/>
          <w:szCs w:val="22"/>
        </w:rPr>
      </w:pPr>
      <w:bookmarkStart w:id="45" w:name="_ENREF_45"/>
      <w:r w:rsidRPr="00D57269">
        <w:rPr>
          <w:rFonts w:ascii="Arial" w:hAnsi="Arial" w:cs="Arial"/>
          <w:noProof/>
          <w:sz w:val="22"/>
          <w:szCs w:val="22"/>
        </w:rPr>
        <w:t xml:space="preserve">45. </w:t>
      </w:r>
      <w:r w:rsidR="00D57269">
        <w:rPr>
          <w:rFonts w:ascii="Arial" w:hAnsi="Arial" w:cs="Arial"/>
          <w:noProof/>
          <w:sz w:val="22"/>
          <w:szCs w:val="22"/>
        </w:rPr>
        <w:tab/>
      </w:r>
      <w:r w:rsidRPr="00D57269">
        <w:rPr>
          <w:rFonts w:ascii="Arial" w:hAnsi="Arial" w:cs="Arial"/>
          <w:noProof/>
          <w:sz w:val="22"/>
          <w:szCs w:val="22"/>
        </w:rPr>
        <w:t>Runne U (1975) [Werner's syndrome with metastasizing malignant struma]. Z Hautkrankheiten 50: 817-819.</w:t>
      </w:r>
      <w:bookmarkEnd w:id="45"/>
    </w:p>
    <w:p w:rsidR="00811A54" w:rsidRPr="000A716F" w:rsidRDefault="00811A54" w:rsidP="000A716F">
      <w:pPr>
        <w:spacing w:line="240" w:lineRule="auto"/>
        <w:rPr>
          <w:rFonts w:ascii="Arial" w:hAnsi="Arial" w:cs="Arial"/>
          <w:noProof/>
          <w:sz w:val="22"/>
          <w:szCs w:val="22"/>
        </w:rPr>
      </w:pPr>
    </w:p>
    <w:p w:rsidR="00811A54" w:rsidRDefault="00811A54">
      <w:pPr>
        <w:spacing w:line="240" w:lineRule="auto"/>
        <w:ind w:left="360" w:hanging="450"/>
        <w:rPr>
          <w:rFonts w:ascii="Arial" w:hAnsi="Arial" w:cs="Arial"/>
          <w:sz w:val="22"/>
          <w:szCs w:val="22"/>
        </w:rPr>
      </w:pPr>
    </w:p>
    <w:p w:rsidR="00C76C9A" w:rsidRDefault="00E90558"/>
    <w:sectPr w:rsidR="00C76C9A" w:rsidSect="00D145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558" w:rsidRDefault="00E90558" w:rsidP="00507F42">
      <w:pPr>
        <w:spacing w:after="0" w:line="240" w:lineRule="auto"/>
      </w:pPr>
      <w:r>
        <w:separator/>
      </w:r>
    </w:p>
  </w:endnote>
  <w:endnote w:type="continuationSeparator" w:id="0">
    <w:p w:rsidR="00E90558" w:rsidRDefault="00E90558" w:rsidP="00507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09DC" w:rsidRDefault="003409D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5F3" w:rsidRPr="00AF44BB" w:rsidRDefault="00F712D7">
    <w:pPr>
      <w:pStyle w:val="Footer"/>
      <w:jc w:val="center"/>
      <w:rPr>
        <w:rFonts w:ascii="Arial" w:hAnsi="Arial" w:cs="Arial"/>
        <w:sz w:val="22"/>
        <w:szCs w:val="22"/>
      </w:rPr>
    </w:pPr>
    <w:r w:rsidRPr="00AF44BB">
      <w:rPr>
        <w:rFonts w:ascii="Arial" w:hAnsi="Arial" w:cs="Arial"/>
        <w:sz w:val="22"/>
        <w:szCs w:val="22"/>
      </w:rPr>
      <w:fldChar w:fldCharType="begin"/>
    </w:r>
    <w:r w:rsidR="00811A54" w:rsidRPr="00AF44BB">
      <w:rPr>
        <w:rFonts w:ascii="Arial" w:hAnsi="Arial" w:cs="Arial"/>
        <w:sz w:val="22"/>
        <w:szCs w:val="22"/>
      </w:rPr>
      <w:instrText xml:space="preserve"> PAGE   \* MERGEFORMAT </w:instrText>
    </w:r>
    <w:r w:rsidRPr="00AF44BB">
      <w:rPr>
        <w:rFonts w:ascii="Arial" w:hAnsi="Arial" w:cs="Arial"/>
        <w:sz w:val="22"/>
        <w:szCs w:val="22"/>
      </w:rPr>
      <w:fldChar w:fldCharType="separate"/>
    </w:r>
    <w:r w:rsidR="003409DC">
      <w:rPr>
        <w:rFonts w:ascii="Arial" w:hAnsi="Arial" w:cs="Arial"/>
        <w:noProof/>
        <w:sz w:val="22"/>
        <w:szCs w:val="22"/>
      </w:rPr>
      <w:t>6</w:t>
    </w:r>
    <w:r w:rsidRPr="00AF44BB">
      <w:rPr>
        <w:rFonts w:ascii="Arial" w:hAnsi="Arial" w:cs="Arial"/>
        <w:noProof/>
        <w:sz w:val="22"/>
        <w:szCs w:val="22"/>
      </w:rPr>
      <w:fldChar w:fldCharType="end"/>
    </w:r>
  </w:p>
  <w:p w:rsidR="00E065F3" w:rsidRDefault="00E9055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09DC" w:rsidRDefault="003409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558" w:rsidRDefault="00E90558" w:rsidP="00507F42">
      <w:pPr>
        <w:spacing w:after="0" w:line="240" w:lineRule="auto"/>
      </w:pPr>
      <w:r>
        <w:separator/>
      </w:r>
    </w:p>
  </w:footnote>
  <w:footnote w:type="continuationSeparator" w:id="0">
    <w:p w:rsidR="00E90558" w:rsidRDefault="00E90558" w:rsidP="00507F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09DC" w:rsidRDefault="003409D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09DC" w:rsidRDefault="003409D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09DC" w:rsidRDefault="003409D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879"/>
    <w:multiLevelType w:val="hybridMultilevel"/>
    <w:tmpl w:val="5F829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811A54"/>
    <w:rsid w:val="00047CE6"/>
    <w:rsid w:val="00187891"/>
    <w:rsid w:val="001B6EFE"/>
    <w:rsid w:val="003409DC"/>
    <w:rsid w:val="00417AED"/>
    <w:rsid w:val="00507F42"/>
    <w:rsid w:val="005B5882"/>
    <w:rsid w:val="005D7A56"/>
    <w:rsid w:val="00632B6A"/>
    <w:rsid w:val="006B7FE9"/>
    <w:rsid w:val="00784407"/>
    <w:rsid w:val="007B7BC4"/>
    <w:rsid w:val="00811A54"/>
    <w:rsid w:val="00824E5C"/>
    <w:rsid w:val="00AE52CA"/>
    <w:rsid w:val="00B00ED0"/>
    <w:rsid w:val="00C2503D"/>
    <w:rsid w:val="00D40CC4"/>
    <w:rsid w:val="00D57269"/>
    <w:rsid w:val="00D8483B"/>
    <w:rsid w:val="00E90558"/>
    <w:rsid w:val="00E91719"/>
    <w:rsid w:val="00F712D7"/>
    <w:rsid w:val="00FC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11A54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811A54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811A54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811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A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11A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A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11A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A54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11A54"/>
    <w:rPr>
      <w:rFonts w:ascii="Tahoma" w:hAnsi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1A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11A54"/>
  </w:style>
  <w:style w:type="paragraph" w:styleId="Footer">
    <w:name w:val="footer"/>
    <w:basedOn w:val="Normal"/>
    <w:link w:val="FooterChar"/>
    <w:uiPriority w:val="99"/>
    <w:unhideWhenUsed/>
    <w:rsid w:val="00811A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11A54"/>
  </w:style>
  <w:style w:type="paragraph" w:styleId="Revision">
    <w:name w:val="Revision"/>
    <w:hidden/>
    <w:uiPriority w:val="99"/>
    <w:semiHidden/>
    <w:rsid w:val="00811A54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B00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0E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58</Words>
  <Characters>11165</Characters>
  <Application>Microsoft Office Word</Application>
  <DocSecurity>0</DocSecurity>
  <Lines>93</Lines>
  <Paragraphs>26</Paragraphs>
  <ScaleCrop>false</ScaleCrop>
  <Company/>
  <LinksUpToDate>false</LinksUpToDate>
  <CharactersWithSpaces>13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02-27T23:18:00Z</dcterms:created>
  <dcterms:modified xsi:type="dcterms:W3CDTF">2013-02-27T23:19:00Z</dcterms:modified>
</cp:coreProperties>
</file>